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8E57A" w14:textId="7CB8053C" w:rsidR="001E0431" w:rsidRPr="00845EFB" w:rsidRDefault="001E0431" w:rsidP="001E0431">
      <w:pPr>
        <w:spacing w:after="0" w:line="480" w:lineRule="auto"/>
        <w:jc w:val="center"/>
        <w:rPr>
          <w:rFonts w:ascii="Times" w:hAnsi="Times" w:cs="Times"/>
          <w:b/>
          <w:sz w:val="32"/>
        </w:rPr>
      </w:pPr>
      <w:r w:rsidRPr="00845EFB">
        <w:rPr>
          <w:rFonts w:ascii="Times" w:hAnsi="Times" w:cs="Times"/>
          <w:b/>
          <w:sz w:val="32"/>
        </w:rPr>
        <w:t>Description of Additional Supplementary Files</w:t>
      </w:r>
    </w:p>
    <w:p w14:paraId="6B775589" w14:textId="77777777" w:rsidR="00845EFB" w:rsidRDefault="00845EFB" w:rsidP="001E0431">
      <w:pPr>
        <w:spacing w:after="0" w:line="480" w:lineRule="auto"/>
        <w:rPr>
          <w:rFonts w:ascii="Times" w:hAnsi="Times" w:cs="Times"/>
          <w:b/>
          <w:sz w:val="24"/>
        </w:rPr>
      </w:pPr>
    </w:p>
    <w:p w14:paraId="7509733D" w14:textId="77777777" w:rsidR="001E0431" w:rsidRPr="001E0431" w:rsidRDefault="001E0431" w:rsidP="001E0431">
      <w:pPr>
        <w:spacing w:after="0" w:line="480" w:lineRule="auto"/>
        <w:rPr>
          <w:rFonts w:ascii="Times" w:hAnsi="Times" w:cs="Times"/>
          <w:sz w:val="24"/>
        </w:rPr>
      </w:pPr>
      <w:r w:rsidRPr="001E0431">
        <w:rPr>
          <w:rFonts w:ascii="Times" w:hAnsi="Times" w:cs="Times"/>
          <w:b/>
          <w:sz w:val="24"/>
        </w:rPr>
        <w:t>File Name</w:t>
      </w:r>
      <w:r w:rsidRPr="001E0431">
        <w:rPr>
          <w:rFonts w:ascii="Times" w:hAnsi="Times" w:cs="Times"/>
          <w:sz w:val="24"/>
        </w:rPr>
        <w:t xml:space="preserve">: Supplementary Data </w:t>
      </w:r>
    </w:p>
    <w:p w14:paraId="5CE76200" w14:textId="1DC847BD" w:rsidR="006F11BF" w:rsidRPr="001E0431" w:rsidRDefault="001E0431" w:rsidP="001E0431">
      <w:pPr>
        <w:spacing w:after="0" w:line="480" w:lineRule="auto"/>
        <w:rPr>
          <w:rFonts w:ascii="Times" w:hAnsi="Times" w:cs="Times"/>
          <w:sz w:val="24"/>
        </w:rPr>
      </w:pPr>
      <w:r w:rsidRPr="001E0431">
        <w:rPr>
          <w:rFonts w:ascii="Times" w:hAnsi="Times" w:cs="Times"/>
          <w:b/>
          <w:sz w:val="24"/>
        </w:rPr>
        <w:t>Description</w:t>
      </w:r>
      <w:r w:rsidRPr="001E0431">
        <w:rPr>
          <w:rFonts w:ascii="Times" w:hAnsi="Times" w:cs="Times"/>
          <w:sz w:val="24"/>
        </w:rPr>
        <w:t xml:space="preserve">: Statistical table </w:t>
      </w:r>
      <w:r w:rsidR="001723AC">
        <w:rPr>
          <w:rFonts w:ascii="Times" w:hAnsi="Times" w:cs="Times"/>
          <w:sz w:val="24"/>
        </w:rPr>
        <w:t>providing</w:t>
      </w:r>
      <w:r w:rsidRPr="001E0431">
        <w:rPr>
          <w:rFonts w:ascii="Times" w:hAnsi="Times" w:cs="Times"/>
          <w:sz w:val="24"/>
        </w:rPr>
        <w:t xml:space="preserve"> detailed statistical</w:t>
      </w:r>
      <w:r w:rsidR="00047869">
        <w:rPr>
          <w:rFonts w:ascii="Times" w:hAnsi="Times" w:cs="Times"/>
          <w:sz w:val="24"/>
        </w:rPr>
        <w:t xml:space="preserve"> values and</w:t>
      </w:r>
      <w:r w:rsidRPr="001E0431">
        <w:rPr>
          <w:rFonts w:ascii="Times" w:hAnsi="Times" w:cs="Times"/>
          <w:sz w:val="24"/>
        </w:rPr>
        <w:t xml:space="preserve"> </w:t>
      </w:r>
      <w:r w:rsidR="00047869">
        <w:rPr>
          <w:rFonts w:ascii="Times" w:hAnsi="Times" w:cs="Times"/>
          <w:sz w:val="24"/>
        </w:rPr>
        <w:t>tests used</w:t>
      </w:r>
      <w:r w:rsidR="00916FAB">
        <w:rPr>
          <w:rFonts w:ascii="Times" w:hAnsi="Times" w:cs="Times"/>
          <w:sz w:val="24"/>
        </w:rPr>
        <w:t>.</w:t>
      </w:r>
    </w:p>
    <w:sectPr w:rsidR="006F11BF" w:rsidRPr="001E0431" w:rsidSect="00E274E0">
      <w:pgSz w:w="12240" w:h="15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E7B69" w14:textId="77777777" w:rsidR="00C633E4" w:rsidRDefault="00C633E4" w:rsidP="006442C9">
      <w:pPr>
        <w:spacing w:after="0" w:line="240" w:lineRule="auto"/>
      </w:pPr>
      <w:r>
        <w:separator/>
      </w:r>
    </w:p>
  </w:endnote>
  <w:endnote w:type="continuationSeparator" w:id="0">
    <w:p w14:paraId="203B3785" w14:textId="77777777" w:rsidR="00C633E4" w:rsidRDefault="00C633E4" w:rsidP="006442C9">
      <w:pPr>
        <w:spacing w:after="0" w:line="240" w:lineRule="auto"/>
      </w:pPr>
      <w:r>
        <w:continuationSeparator/>
      </w:r>
    </w:p>
  </w:endnote>
  <w:endnote w:type="continuationNotice" w:id="1">
    <w:p w14:paraId="5F944BEE" w14:textId="77777777" w:rsidR="00C633E4" w:rsidRDefault="00C633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F8D29" w14:textId="77777777" w:rsidR="00C633E4" w:rsidRDefault="00C633E4" w:rsidP="006442C9">
      <w:pPr>
        <w:spacing w:after="0" w:line="240" w:lineRule="auto"/>
      </w:pPr>
      <w:r>
        <w:separator/>
      </w:r>
    </w:p>
  </w:footnote>
  <w:footnote w:type="continuationSeparator" w:id="0">
    <w:p w14:paraId="237285E7" w14:textId="77777777" w:rsidR="00C633E4" w:rsidRDefault="00C633E4" w:rsidP="006442C9">
      <w:pPr>
        <w:spacing w:after="0" w:line="240" w:lineRule="auto"/>
      </w:pPr>
      <w:r>
        <w:continuationSeparator/>
      </w:r>
    </w:p>
  </w:footnote>
  <w:footnote w:type="continuationNotice" w:id="1">
    <w:p w14:paraId="21A0DDFF" w14:textId="77777777" w:rsidR="00C633E4" w:rsidRDefault="00C633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B9754F"/>
    <w:multiLevelType w:val="hybridMultilevel"/>
    <w:tmpl w:val="8BBC52C0"/>
    <w:lvl w:ilvl="0" w:tplc="3858E584">
      <w:start w:val="1"/>
      <w:numFmt w:val="lowerLetter"/>
      <w:lvlText w:val="%1."/>
      <w:lvlJc w:val="left"/>
      <w:pPr>
        <w:ind w:left="760" w:hanging="360"/>
      </w:pPr>
      <w:rPr>
        <w:rFonts w:ascii="Times New Roman" w:hAnsi="Times New Roman" w:cs="Times New Roman" w:hint="default"/>
        <w:b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0583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AU" w:vendorID="64" w:dllVersion="6" w:nlCheck="1" w:checkStyle="0"/>
  <w:activeWritingStyle w:appName="MSWord" w:lang="fr-FR" w:vendorID="64" w:dllVersion="6" w:nlCheck="1" w:checkStyle="1"/>
  <w:activeWritingStyle w:appName="MSWord" w:lang="ko-KR" w:vendorID="64" w:dllVersion="4096" w:nlCheck="1" w:checkStyle="0"/>
  <w:activeWritingStyle w:appName="MSWord" w:lang="en-AU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r0p5we3a0fwbepdtrp5vpiaeveptwpxrdw&quot;&gt;My EndNote Library&lt;record-ids&gt;&lt;item&gt;36&lt;/item&gt;&lt;item&gt;37&lt;/item&gt;&lt;item&gt;40&lt;/item&gt;&lt;item&gt;124&lt;/item&gt;&lt;/record-ids&gt;&lt;/item&gt;&lt;/Libraries&gt;"/>
  </w:docVars>
  <w:rsids>
    <w:rsidRoot w:val="00003342"/>
    <w:rsid w:val="000006C5"/>
    <w:rsid w:val="00003342"/>
    <w:rsid w:val="00003368"/>
    <w:rsid w:val="0000604D"/>
    <w:rsid w:val="0000740F"/>
    <w:rsid w:val="00007609"/>
    <w:rsid w:val="00007FEE"/>
    <w:rsid w:val="0001272E"/>
    <w:rsid w:val="00013434"/>
    <w:rsid w:val="00013563"/>
    <w:rsid w:val="00013DF3"/>
    <w:rsid w:val="00015D85"/>
    <w:rsid w:val="00016361"/>
    <w:rsid w:val="000213E6"/>
    <w:rsid w:val="000217F0"/>
    <w:rsid w:val="00021E31"/>
    <w:rsid w:val="00021EA6"/>
    <w:rsid w:val="00025424"/>
    <w:rsid w:val="00025480"/>
    <w:rsid w:val="00025A43"/>
    <w:rsid w:val="00025C22"/>
    <w:rsid w:val="000268D9"/>
    <w:rsid w:val="00031A97"/>
    <w:rsid w:val="00033471"/>
    <w:rsid w:val="000350FE"/>
    <w:rsid w:val="00035AC4"/>
    <w:rsid w:val="00036DB7"/>
    <w:rsid w:val="00036EB2"/>
    <w:rsid w:val="00037477"/>
    <w:rsid w:val="00042DB7"/>
    <w:rsid w:val="0004395A"/>
    <w:rsid w:val="00043A30"/>
    <w:rsid w:val="00044683"/>
    <w:rsid w:val="00044D26"/>
    <w:rsid w:val="00046141"/>
    <w:rsid w:val="000477A8"/>
    <w:rsid w:val="00047869"/>
    <w:rsid w:val="00051C22"/>
    <w:rsid w:val="00052AB1"/>
    <w:rsid w:val="00052AEC"/>
    <w:rsid w:val="00052CAB"/>
    <w:rsid w:val="00053282"/>
    <w:rsid w:val="00054D2C"/>
    <w:rsid w:val="00055A65"/>
    <w:rsid w:val="0006031D"/>
    <w:rsid w:val="00062F1E"/>
    <w:rsid w:val="00064B0A"/>
    <w:rsid w:val="00065206"/>
    <w:rsid w:val="00071889"/>
    <w:rsid w:val="000728C5"/>
    <w:rsid w:val="000769F5"/>
    <w:rsid w:val="00076CDE"/>
    <w:rsid w:val="00076E6B"/>
    <w:rsid w:val="00080EC0"/>
    <w:rsid w:val="00082856"/>
    <w:rsid w:val="000839AE"/>
    <w:rsid w:val="000849A3"/>
    <w:rsid w:val="000851F1"/>
    <w:rsid w:val="00085442"/>
    <w:rsid w:val="00087370"/>
    <w:rsid w:val="00092F54"/>
    <w:rsid w:val="000948A4"/>
    <w:rsid w:val="00096AFF"/>
    <w:rsid w:val="0009701A"/>
    <w:rsid w:val="00097102"/>
    <w:rsid w:val="000A040C"/>
    <w:rsid w:val="000A140F"/>
    <w:rsid w:val="000A2D0B"/>
    <w:rsid w:val="000A48E4"/>
    <w:rsid w:val="000A6566"/>
    <w:rsid w:val="000A6785"/>
    <w:rsid w:val="000A74FA"/>
    <w:rsid w:val="000A76C8"/>
    <w:rsid w:val="000B231E"/>
    <w:rsid w:val="000B4B06"/>
    <w:rsid w:val="000C5F9B"/>
    <w:rsid w:val="000C6E0B"/>
    <w:rsid w:val="000D01BD"/>
    <w:rsid w:val="000D1A88"/>
    <w:rsid w:val="000D2424"/>
    <w:rsid w:val="000D33CE"/>
    <w:rsid w:val="000D5DE8"/>
    <w:rsid w:val="000D7729"/>
    <w:rsid w:val="000E2B56"/>
    <w:rsid w:val="000E305E"/>
    <w:rsid w:val="000E339A"/>
    <w:rsid w:val="000E7A2E"/>
    <w:rsid w:val="000F2C04"/>
    <w:rsid w:val="000F35CD"/>
    <w:rsid w:val="000F5DA8"/>
    <w:rsid w:val="000F6511"/>
    <w:rsid w:val="000F6C44"/>
    <w:rsid w:val="00100210"/>
    <w:rsid w:val="0011105D"/>
    <w:rsid w:val="00113525"/>
    <w:rsid w:val="0011597F"/>
    <w:rsid w:val="001160D3"/>
    <w:rsid w:val="00116149"/>
    <w:rsid w:val="00117342"/>
    <w:rsid w:val="00117D4F"/>
    <w:rsid w:val="00120E8A"/>
    <w:rsid w:val="001211F2"/>
    <w:rsid w:val="0012196E"/>
    <w:rsid w:val="001230F3"/>
    <w:rsid w:val="00124536"/>
    <w:rsid w:val="0012474A"/>
    <w:rsid w:val="00126E4D"/>
    <w:rsid w:val="00127DA5"/>
    <w:rsid w:val="00132D43"/>
    <w:rsid w:val="001352B0"/>
    <w:rsid w:val="00135B84"/>
    <w:rsid w:val="00136CBD"/>
    <w:rsid w:val="001423D6"/>
    <w:rsid w:val="00142511"/>
    <w:rsid w:val="00154E66"/>
    <w:rsid w:val="00156C5E"/>
    <w:rsid w:val="001624A6"/>
    <w:rsid w:val="0016429A"/>
    <w:rsid w:val="00166973"/>
    <w:rsid w:val="001702CF"/>
    <w:rsid w:val="001716B8"/>
    <w:rsid w:val="001723AC"/>
    <w:rsid w:val="00172438"/>
    <w:rsid w:val="001737CF"/>
    <w:rsid w:val="00173BDE"/>
    <w:rsid w:val="00180EB7"/>
    <w:rsid w:val="0018221C"/>
    <w:rsid w:val="0019031B"/>
    <w:rsid w:val="0019052C"/>
    <w:rsid w:val="0019095F"/>
    <w:rsid w:val="0019299D"/>
    <w:rsid w:val="00196358"/>
    <w:rsid w:val="00196F89"/>
    <w:rsid w:val="00197C16"/>
    <w:rsid w:val="001A1907"/>
    <w:rsid w:val="001A1C67"/>
    <w:rsid w:val="001A3874"/>
    <w:rsid w:val="001A4012"/>
    <w:rsid w:val="001A53AA"/>
    <w:rsid w:val="001B2A27"/>
    <w:rsid w:val="001B7158"/>
    <w:rsid w:val="001C06F9"/>
    <w:rsid w:val="001C1443"/>
    <w:rsid w:val="001C27AA"/>
    <w:rsid w:val="001C3CF6"/>
    <w:rsid w:val="001C4C9C"/>
    <w:rsid w:val="001C6242"/>
    <w:rsid w:val="001C694A"/>
    <w:rsid w:val="001D43EF"/>
    <w:rsid w:val="001D5032"/>
    <w:rsid w:val="001D72C4"/>
    <w:rsid w:val="001E0431"/>
    <w:rsid w:val="001E107E"/>
    <w:rsid w:val="001E20BF"/>
    <w:rsid w:val="001E5B18"/>
    <w:rsid w:val="001E64BC"/>
    <w:rsid w:val="001E680A"/>
    <w:rsid w:val="001F04DD"/>
    <w:rsid w:val="001F1C9E"/>
    <w:rsid w:val="001F4155"/>
    <w:rsid w:val="00200E31"/>
    <w:rsid w:val="002010CF"/>
    <w:rsid w:val="00201B34"/>
    <w:rsid w:val="00203081"/>
    <w:rsid w:val="0020633C"/>
    <w:rsid w:val="002124F1"/>
    <w:rsid w:val="00212F92"/>
    <w:rsid w:val="002130A0"/>
    <w:rsid w:val="00215672"/>
    <w:rsid w:val="00215CD0"/>
    <w:rsid w:val="00216F2A"/>
    <w:rsid w:val="00216FA0"/>
    <w:rsid w:val="00217BC7"/>
    <w:rsid w:val="00222A93"/>
    <w:rsid w:val="0022417D"/>
    <w:rsid w:val="00224585"/>
    <w:rsid w:val="00225CDE"/>
    <w:rsid w:val="002262DC"/>
    <w:rsid w:val="00234139"/>
    <w:rsid w:val="002351B1"/>
    <w:rsid w:val="002403D1"/>
    <w:rsid w:val="00240A29"/>
    <w:rsid w:val="00240E48"/>
    <w:rsid w:val="00241237"/>
    <w:rsid w:val="002445DD"/>
    <w:rsid w:val="00245296"/>
    <w:rsid w:val="00246C45"/>
    <w:rsid w:val="00247165"/>
    <w:rsid w:val="0025421F"/>
    <w:rsid w:val="00255B3D"/>
    <w:rsid w:val="00257FD9"/>
    <w:rsid w:val="00260F8E"/>
    <w:rsid w:val="00261C21"/>
    <w:rsid w:val="0026416E"/>
    <w:rsid w:val="00264AB2"/>
    <w:rsid w:val="0026600B"/>
    <w:rsid w:val="00267020"/>
    <w:rsid w:val="002675C6"/>
    <w:rsid w:val="0026774D"/>
    <w:rsid w:val="00267C6D"/>
    <w:rsid w:val="002701F3"/>
    <w:rsid w:val="00270F87"/>
    <w:rsid w:val="00283547"/>
    <w:rsid w:val="002848BD"/>
    <w:rsid w:val="00286B0A"/>
    <w:rsid w:val="002913C8"/>
    <w:rsid w:val="00292795"/>
    <w:rsid w:val="00292FC8"/>
    <w:rsid w:val="00293F4D"/>
    <w:rsid w:val="00294BC9"/>
    <w:rsid w:val="00295996"/>
    <w:rsid w:val="002A24BD"/>
    <w:rsid w:val="002A2D33"/>
    <w:rsid w:val="002A3752"/>
    <w:rsid w:val="002A3DE2"/>
    <w:rsid w:val="002A46F3"/>
    <w:rsid w:val="002A62DA"/>
    <w:rsid w:val="002A6FFD"/>
    <w:rsid w:val="002B0669"/>
    <w:rsid w:val="002B0700"/>
    <w:rsid w:val="002B5B70"/>
    <w:rsid w:val="002C3D61"/>
    <w:rsid w:val="002C65C3"/>
    <w:rsid w:val="002D4655"/>
    <w:rsid w:val="002D4830"/>
    <w:rsid w:val="002D7705"/>
    <w:rsid w:val="002D7E66"/>
    <w:rsid w:val="002E28E9"/>
    <w:rsid w:val="002E4124"/>
    <w:rsid w:val="002E5DA8"/>
    <w:rsid w:val="002E6430"/>
    <w:rsid w:val="002E72AB"/>
    <w:rsid w:val="002F0037"/>
    <w:rsid w:val="002F13F9"/>
    <w:rsid w:val="002F1C78"/>
    <w:rsid w:val="002F2146"/>
    <w:rsid w:val="002F26EA"/>
    <w:rsid w:val="002F31D8"/>
    <w:rsid w:val="0030119C"/>
    <w:rsid w:val="00302F53"/>
    <w:rsid w:val="003045D1"/>
    <w:rsid w:val="00304624"/>
    <w:rsid w:val="003100C2"/>
    <w:rsid w:val="003109CA"/>
    <w:rsid w:val="003123DF"/>
    <w:rsid w:val="003123F9"/>
    <w:rsid w:val="00313815"/>
    <w:rsid w:val="003139D3"/>
    <w:rsid w:val="0031411D"/>
    <w:rsid w:val="00315AC2"/>
    <w:rsid w:val="00320E20"/>
    <w:rsid w:val="00320F72"/>
    <w:rsid w:val="003212BE"/>
    <w:rsid w:val="00322BDA"/>
    <w:rsid w:val="003259D8"/>
    <w:rsid w:val="00331035"/>
    <w:rsid w:val="00332BFC"/>
    <w:rsid w:val="003359B0"/>
    <w:rsid w:val="00335FB9"/>
    <w:rsid w:val="00336936"/>
    <w:rsid w:val="0033744D"/>
    <w:rsid w:val="003412E5"/>
    <w:rsid w:val="00342D41"/>
    <w:rsid w:val="00343708"/>
    <w:rsid w:val="00345275"/>
    <w:rsid w:val="00345E7B"/>
    <w:rsid w:val="00346DA2"/>
    <w:rsid w:val="00350DBE"/>
    <w:rsid w:val="00352548"/>
    <w:rsid w:val="00353793"/>
    <w:rsid w:val="00355603"/>
    <w:rsid w:val="00356FC3"/>
    <w:rsid w:val="003576F8"/>
    <w:rsid w:val="003607F8"/>
    <w:rsid w:val="00363940"/>
    <w:rsid w:val="003673C5"/>
    <w:rsid w:val="003677E8"/>
    <w:rsid w:val="003725C0"/>
    <w:rsid w:val="003743CF"/>
    <w:rsid w:val="003758B5"/>
    <w:rsid w:val="00377C56"/>
    <w:rsid w:val="00377E81"/>
    <w:rsid w:val="00380510"/>
    <w:rsid w:val="003830B5"/>
    <w:rsid w:val="00385FA4"/>
    <w:rsid w:val="003860A4"/>
    <w:rsid w:val="0039234C"/>
    <w:rsid w:val="003941EA"/>
    <w:rsid w:val="003946B6"/>
    <w:rsid w:val="003955E8"/>
    <w:rsid w:val="00396203"/>
    <w:rsid w:val="00396F4A"/>
    <w:rsid w:val="003A2F95"/>
    <w:rsid w:val="003A34FE"/>
    <w:rsid w:val="003A3F6A"/>
    <w:rsid w:val="003B1DE8"/>
    <w:rsid w:val="003B602B"/>
    <w:rsid w:val="003B6F65"/>
    <w:rsid w:val="003B70DD"/>
    <w:rsid w:val="003C028A"/>
    <w:rsid w:val="003C11DB"/>
    <w:rsid w:val="003C42DB"/>
    <w:rsid w:val="003C6114"/>
    <w:rsid w:val="003C7335"/>
    <w:rsid w:val="003D3386"/>
    <w:rsid w:val="003D3969"/>
    <w:rsid w:val="003E19BE"/>
    <w:rsid w:val="003E22D7"/>
    <w:rsid w:val="003E3E27"/>
    <w:rsid w:val="003E59A1"/>
    <w:rsid w:val="003E7DBC"/>
    <w:rsid w:val="003F47E9"/>
    <w:rsid w:val="003F622F"/>
    <w:rsid w:val="00401DE0"/>
    <w:rsid w:val="00401E9C"/>
    <w:rsid w:val="00402399"/>
    <w:rsid w:val="00406594"/>
    <w:rsid w:val="00407701"/>
    <w:rsid w:val="00407FC8"/>
    <w:rsid w:val="00410BC9"/>
    <w:rsid w:val="004113DB"/>
    <w:rsid w:val="00413769"/>
    <w:rsid w:val="004142A2"/>
    <w:rsid w:val="00414E77"/>
    <w:rsid w:val="0041547A"/>
    <w:rsid w:val="00415F65"/>
    <w:rsid w:val="00417AB2"/>
    <w:rsid w:val="00421006"/>
    <w:rsid w:val="00421248"/>
    <w:rsid w:val="004225EE"/>
    <w:rsid w:val="00422C9D"/>
    <w:rsid w:val="00425B57"/>
    <w:rsid w:val="00425FE8"/>
    <w:rsid w:val="004350CD"/>
    <w:rsid w:val="00435590"/>
    <w:rsid w:val="00436746"/>
    <w:rsid w:val="00437236"/>
    <w:rsid w:val="004375C8"/>
    <w:rsid w:val="004432CC"/>
    <w:rsid w:val="00443AE1"/>
    <w:rsid w:val="00444897"/>
    <w:rsid w:val="00450012"/>
    <w:rsid w:val="0045263B"/>
    <w:rsid w:val="0045274F"/>
    <w:rsid w:val="004569AD"/>
    <w:rsid w:val="004579D1"/>
    <w:rsid w:val="00457ED1"/>
    <w:rsid w:val="004602AA"/>
    <w:rsid w:val="00460A68"/>
    <w:rsid w:val="0046168F"/>
    <w:rsid w:val="00463B41"/>
    <w:rsid w:val="00467EF5"/>
    <w:rsid w:val="00470193"/>
    <w:rsid w:val="004712A0"/>
    <w:rsid w:val="00471C48"/>
    <w:rsid w:val="00472DCA"/>
    <w:rsid w:val="00477450"/>
    <w:rsid w:val="00482542"/>
    <w:rsid w:val="004827DD"/>
    <w:rsid w:val="00484459"/>
    <w:rsid w:val="00484ED5"/>
    <w:rsid w:val="00487C42"/>
    <w:rsid w:val="00492138"/>
    <w:rsid w:val="00492978"/>
    <w:rsid w:val="0049388A"/>
    <w:rsid w:val="004971A9"/>
    <w:rsid w:val="004A0A67"/>
    <w:rsid w:val="004A30E1"/>
    <w:rsid w:val="004A3ABD"/>
    <w:rsid w:val="004A4B87"/>
    <w:rsid w:val="004A7ACC"/>
    <w:rsid w:val="004B0220"/>
    <w:rsid w:val="004B1248"/>
    <w:rsid w:val="004B4104"/>
    <w:rsid w:val="004B6D1D"/>
    <w:rsid w:val="004B7BBE"/>
    <w:rsid w:val="004C006A"/>
    <w:rsid w:val="004C237B"/>
    <w:rsid w:val="004C6259"/>
    <w:rsid w:val="004C72C4"/>
    <w:rsid w:val="004D08E0"/>
    <w:rsid w:val="004D1192"/>
    <w:rsid w:val="004D2270"/>
    <w:rsid w:val="004D292F"/>
    <w:rsid w:val="004D3C49"/>
    <w:rsid w:val="004D3CDE"/>
    <w:rsid w:val="004D617D"/>
    <w:rsid w:val="004D6373"/>
    <w:rsid w:val="004D6399"/>
    <w:rsid w:val="004E1A56"/>
    <w:rsid w:val="004E33B4"/>
    <w:rsid w:val="004E6362"/>
    <w:rsid w:val="004F0930"/>
    <w:rsid w:val="004F173B"/>
    <w:rsid w:val="004F2488"/>
    <w:rsid w:val="004F3068"/>
    <w:rsid w:val="004F60FE"/>
    <w:rsid w:val="004F7EFB"/>
    <w:rsid w:val="005005CB"/>
    <w:rsid w:val="005035D9"/>
    <w:rsid w:val="00504834"/>
    <w:rsid w:val="00505313"/>
    <w:rsid w:val="005078D1"/>
    <w:rsid w:val="00511654"/>
    <w:rsid w:val="00511F05"/>
    <w:rsid w:val="0051531F"/>
    <w:rsid w:val="00516660"/>
    <w:rsid w:val="00517622"/>
    <w:rsid w:val="00522393"/>
    <w:rsid w:val="00522F28"/>
    <w:rsid w:val="00523888"/>
    <w:rsid w:val="00527EEA"/>
    <w:rsid w:val="00530086"/>
    <w:rsid w:val="00530094"/>
    <w:rsid w:val="0053032B"/>
    <w:rsid w:val="005303C1"/>
    <w:rsid w:val="005320A1"/>
    <w:rsid w:val="00533DB8"/>
    <w:rsid w:val="00533F63"/>
    <w:rsid w:val="00536B8A"/>
    <w:rsid w:val="00537F3D"/>
    <w:rsid w:val="00541456"/>
    <w:rsid w:val="005443BE"/>
    <w:rsid w:val="00550116"/>
    <w:rsid w:val="00553F2E"/>
    <w:rsid w:val="00555BBA"/>
    <w:rsid w:val="005567AD"/>
    <w:rsid w:val="00557AFA"/>
    <w:rsid w:val="00561A85"/>
    <w:rsid w:val="0056222F"/>
    <w:rsid w:val="00567534"/>
    <w:rsid w:val="0056791E"/>
    <w:rsid w:val="005763B0"/>
    <w:rsid w:val="00585549"/>
    <w:rsid w:val="00585810"/>
    <w:rsid w:val="00586D8C"/>
    <w:rsid w:val="00587DB9"/>
    <w:rsid w:val="00590E25"/>
    <w:rsid w:val="00591E64"/>
    <w:rsid w:val="00594372"/>
    <w:rsid w:val="00596D15"/>
    <w:rsid w:val="005A0432"/>
    <w:rsid w:val="005A39C9"/>
    <w:rsid w:val="005A4F7F"/>
    <w:rsid w:val="005A75DE"/>
    <w:rsid w:val="005B19AB"/>
    <w:rsid w:val="005B1A06"/>
    <w:rsid w:val="005B2EB7"/>
    <w:rsid w:val="005B3C0C"/>
    <w:rsid w:val="005B6AD0"/>
    <w:rsid w:val="005B7057"/>
    <w:rsid w:val="005C03E8"/>
    <w:rsid w:val="005C33C2"/>
    <w:rsid w:val="005C5F0D"/>
    <w:rsid w:val="005C631F"/>
    <w:rsid w:val="005D0BD0"/>
    <w:rsid w:val="005D147F"/>
    <w:rsid w:val="005D183E"/>
    <w:rsid w:val="005D2264"/>
    <w:rsid w:val="005D22C6"/>
    <w:rsid w:val="005D3054"/>
    <w:rsid w:val="005D47AF"/>
    <w:rsid w:val="005D5A25"/>
    <w:rsid w:val="005E16F8"/>
    <w:rsid w:val="005E2166"/>
    <w:rsid w:val="005E37C7"/>
    <w:rsid w:val="005E7EF0"/>
    <w:rsid w:val="005F02A8"/>
    <w:rsid w:val="005F12F8"/>
    <w:rsid w:val="005F141C"/>
    <w:rsid w:val="005F4712"/>
    <w:rsid w:val="005F52AF"/>
    <w:rsid w:val="005F5E53"/>
    <w:rsid w:val="005F73BC"/>
    <w:rsid w:val="005F7CAA"/>
    <w:rsid w:val="006041B1"/>
    <w:rsid w:val="00606BB9"/>
    <w:rsid w:val="00607297"/>
    <w:rsid w:val="006110FB"/>
    <w:rsid w:val="0061146C"/>
    <w:rsid w:val="0061630F"/>
    <w:rsid w:val="0061649A"/>
    <w:rsid w:val="00617521"/>
    <w:rsid w:val="00617FA1"/>
    <w:rsid w:val="00620780"/>
    <w:rsid w:val="006261CA"/>
    <w:rsid w:val="0062662E"/>
    <w:rsid w:val="00627396"/>
    <w:rsid w:val="00632DCC"/>
    <w:rsid w:val="00635FAC"/>
    <w:rsid w:val="00637354"/>
    <w:rsid w:val="00640061"/>
    <w:rsid w:val="00641D0E"/>
    <w:rsid w:val="006442C9"/>
    <w:rsid w:val="00650335"/>
    <w:rsid w:val="00650760"/>
    <w:rsid w:val="006544CF"/>
    <w:rsid w:val="006545FC"/>
    <w:rsid w:val="00654EDD"/>
    <w:rsid w:val="00654F73"/>
    <w:rsid w:val="00655300"/>
    <w:rsid w:val="006559A7"/>
    <w:rsid w:val="00661782"/>
    <w:rsid w:val="00662169"/>
    <w:rsid w:val="0066226E"/>
    <w:rsid w:val="00664097"/>
    <w:rsid w:val="006643AC"/>
    <w:rsid w:val="006650C7"/>
    <w:rsid w:val="0066578F"/>
    <w:rsid w:val="006661A2"/>
    <w:rsid w:val="0066689C"/>
    <w:rsid w:val="00666B14"/>
    <w:rsid w:val="00666F57"/>
    <w:rsid w:val="00673C1F"/>
    <w:rsid w:val="006755E9"/>
    <w:rsid w:val="006770A5"/>
    <w:rsid w:val="00682CA7"/>
    <w:rsid w:val="00682CD5"/>
    <w:rsid w:val="006831D3"/>
    <w:rsid w:val="00684E11"/>
    <w:rsid w:val="00684FA0"/>
    <w:rsid w:val="006854F3"/>
    <w:rsid w:val="006860D9"/>
    <w:rsid w:val="0068764B"/>
    <w:rsid w:val="006904BE"/>
    <w:rsid w:val="006911B3"/>
    <w:rsid w:val="00692886"/>
    <w:rsid w:val="00693A2D"/>
    <w:rsid w:val="00696275"/>
    <w:rsid w:val="00696A39"/>
    <w:rsid w:val="00697897"/>
    <w:rsid w:val="006A00CC"/>
    <w:rsid w:val="006A1905"/>
    <w:rsid w:val="006A46A9"/>
    <w:rsid w:val="006A595A"/>
    <w:rsid w:val="006A6B31"/>
    <w:rsid w:val="006A7E14"/>
    <w:rsid w:val="006B00C5"/>
    <w:rsid w:val="006B0705"/>
    <w:rsid w:val="006B0A92"/>
    <w:rsid w:val="006B1564"/>
    <w:rsid w:val="006B3406"/>
    <w:rsid w:val="006C39B0"/>
    <w:rsid w:val="006C5A0F"/>
    <w:rsid w:val="006C655F"/>
    <w:rsid w:val="006C7553"/>
    <w:rsid w:val="006C7635"/>
    <w:rsid w:val="006D43DB"/>
    <w:rsid w:val="006D4B58"/>
    <w:rsid w:val="006D5575"/>
    <w:rsid w:val="006E1F44"/>
    <w:rsid w:val="006E2154"/>
    <w:rsid w:val="006E25AC"/>
    <w:rsid w:val="006E60B4"/>
    <w:rsid w:val="006F11BF"/>
    <w:rsid w:val="006F63D5"/>
    <w:rsid w:val="006F6636"/>
    <w:rsid w:val="006F75FF"/>
    <w:rsid w:val="00700D52"/>
    <w:rsid w:val="00702F0B"/>
    <w:rsid w:val="00703EA6"/>
    <w:rsid w:val="00705C92"/>
    <w:rsid w:val="00716FBD"/>
    <w:rsid w:val="00717B6A"/>
    <w:rsid w:val="007235DD"/>
    <w:rsid w:val="007244CA"/>
    <w:rsid w:val="0072658F"/>
    <w:rsid w:val="00730311"/>
    <w:rsid w:val="0073399F"/>
    <w:rsid w:val="00734898"/>
    <w:rsid w:val="007358E6"/>
    <w:rsid w:val="00735F9F"/>
    <w:rsid w:val="007362AA"/>
    <w:rsid w:val="0073648E"/>
    <w:rsid w:val="00736818"/>
    <w:rsid w:val="0073711B"/>
    <w:rsid w:val="00737FBB"/>
    <w:rsid w:val="0074187E"/>
    <w:rsid w:val="007437D3"/>
    <w:rsid w:val="00744794"/>
    <w:rsid w:val="00746E59"/>
    <w:rsid w:val="0075520C"/>
    <w:rsid w:val="0075702F"/>
    <w:rsid w:val="00777A52"/>
    <w:rsid w:val="00777E44"/>
    <w:rsid w:val="00781AB9"/>
    <w:rsid w:val="0078455A"/>
    <w:rsid w:val="00784AB3"/>
    <w:rsid w:val="0078568D"/>
    <w:rsid w:val="007861F4"/>
    <w:rsid w:val="0079097D"/>
    <w:rsid w:val="0079468F"/>
    <w:rsid w:val="0079714C"/>
    <w:rsid w:val="00797195"/>
    <w:rsid w:val="007971FE"/>
    <w:rsid w:val="00797F4A"/>
    <w:rsid w:val="007A014B"/>
    <w:rsid w:val="007A32D1"/>
    <w:rsid w:val="007A4084"/>
    <w:rsid w:val="007A6BB3"/>
    <w:rsid w:val="007B05BB"/>
    <w:rsid w:val="007B103E"/>
    <w:rsid w:val="007B4616"/>
    <w:rsid w:val="007B4ED1"/>
    <w:rsid w:val="007B54CF"/>
    <w:rsid w:val="007B55E6"/>
    <w:rsid w:val="007B73D1"/>
    <w:rsid w:val="007C11E8"/>
    <w:rsid w:val="007C3822"/>
    <w:rsid w:val="007C5929"/>
    <w:rsid w:val="007C6EDD"/>
    <w:rsid w:val="007C78D5"/>
    <w:rsid w:val="007D1699"/>
    <w:rsid w:val="007D25CA"/>
    <w:rsid w:val="007D49B1"/>
    <w:rsid w:val="007D4FB8"/>
    <w:rsid w:val="007D6CFE"/>
    <w:rsid w:val="007E0107"/>
    <w:rsid w:val="007E3409"/>
    <w:rsid w:val="007F173F"/>
    <w:rsid w:val="007F44CF"/>
    <w:rsid w:val="00801E18"/>
    <w:rsid w:val="00801E8F"/>
    <w:rsid w:val="00804339"/>
    <w:rsid w:val="00805D28"/>
    <w:rsid w:val="0080693D"/>
    <w:rsid w:val="00806EA5"/>
    <w:rsid w:val="00811E31"/>
    <w:rsid w:val="008152CA"/>
    <w:rsid w:val="00820300"/>
    <w:rsid w:val="00822D8D"/>
    <w:rsid w:val="0082419C"/>
    <w:rsid w:val="008246F4"/>
    <w:rsid w:val="0082585D"/>
    <w:rsid w:val="008259A6"/>
    <w:rsid w:val="008264CA"/>
    <w:rsid w:val="00827644"/>
    <w:rsid w:val="00830BFA"/>
    <w:rsid w:val="00830CAF"/>
    <w:rsid w:val="00832094"/>
    <w:rsid w:val="008333BC"/>
    <w:rsid w:val="008338D6"/>
    <w:rsid w:val="00840521"/>
    <w:rsid w:val="00840EA9"/>
    <w:rsid w:val="00845417"/>
    <w:rsid w:val="00845EFB"/>
    <w:rsid w:val="00847704"/>
    <w:rsid w:val="00851758"/>
    <w:rsid w:val="00852A2C"/>
    <w:rsid w:val="008534DD"/>
    <w:rsid w:val="00854789"/>
    <w:rsid w:val="008558E7"/>
    <w:rsid w:val="00856504"/>
    <w:rsid w:val="0085653A"/>
    <w:rsid w:val="00860E67"/>
    <w:rsid w:val="00862E9B"/>
    <w:rsid w:val="00863437"/>
    <w:rsid w:val="0086433B"/>
    <w:rsid w:val="0086444A"/>
    <w:rsid w:val="008648AC"/>
    <w:rsid w:val="0086621F"/>
    <w:rsid w:val="0086646C"/>
    <w:rsid w:val="00867E5B"/>
    <w:rsid w:val="00871923"/>
    <w:rsid w:val="008726A0"/>
    <w:rsid w:val="00873EED"/>
    <w:rsid w:val="008752B0"/>
    <w:rsid w:val="00875FFC"/>
    <w:rsid w:val="00876AB8"/>
    <w:rsid w:val="00877940"/>
    <w:rsid w:val="00877ED8"/>
    <w:rsid w:val="00883205"/>
    <w:rsid w:val="00883558"/>
    <w:rsid w:val="00886289"/>
    <w:rsid w:val="008925D7"/>
    <w:rsid w:val="00895CD5"/>
    <w:rsid w:val="008A0FEC"/>
    <w:rsid w:val="008A46BF"/>
    <w:rsid w:val="008B04DE"/>
    <w:rsid w:val="008B2055"/>
    <w:rsid w:val="008B570F"/>
    <w:rsid w:val="008B6E13"/>
    <w:rsid w:val="008C104D"/>
    <w:rsid w:val="008C10AF"/>
    <w:rsid w:val="008C1434"/>
    <w:rsid w:val="008C183E"/>
    <w:rsid w:val="008C39CC"/>
    <w:rsid w:val="008C49D2"/>
    <w:rsid w:val="008C76DE"/>
    <w:rsid w:val="008C79D2"/>
    <w:rsid w:val="008D0BDE"/>
    <w:rsid w:val="008D18EF"/>
    <w:rsid w:val="008D2664"/>
    <w:rsid w:val="008D329D"/>
    <w:rsid w:val="008D3AA4"/>
    <w:rsid w:val="008D3D68"/>
    <w:rsid w:val="008D4D35"/>
    <w:rsid w:val="008D5C14"/>
    <w:rsid w:val="008E0B4C"/>
    <w:rsid w:val="008E53FB"/>
    <w:rsid w:val="008F168C"/>
    <w:rsid w:val="008F5141"/>
    <w:rsid w:val="008F6450"/>
    <w:rsid w:val="008F6A90"/>
    <w:rsid w:val="00901393"/>
    <w:rsid w:val="00902586"/>
    <w:rsid w:val="00907637"/>
    <w:rsid w:val="00907C81"/>
    <w:rsid w:val="00912E35"/>
    <w:rsid w:val="00913280"/>
    <w:rsid w:val="00914509"/>
    <w:rsid w:val="00916FAB"/>
    <w:rsid w:val="009213AD"/>
    <w:rsid w:val="0092356C"/>
    <w:rsid w:val="00925DAC"/>
    <w:rsid w:val="00927D36"/>
    <w:rsid w:val="009314C2"/>
    <w:rsid w:val="00931BAA"/>
    <w:rsid w:val="00933F96"/>
    <w:rsid w:val="00935D06"/>
    <w:rsid w:val="0093649B"/>
    <w:rsid w:val="009418DB"/>
    <w:rsid w:val="00942142"/>
    <w:rsid w:val="0094579F"/>
    <w:rsid w:val="0094655A"/>
    <w:rsid w:val="00952270"/>
    <w:rsid w:val="00952443"/>
    <w:rsid w:val="00957109"/>
    <w:rsid w:val="00960988"/>
    <w:rsid w:val="0096419F"/>
    <w:rsid w:val="0096440F"/>
    <w:rsid w:val="009648A0"/>
    <w:rsid w:val="00964C1A"/>
    <w:rsid w:val="00965349"/>
    <w:rsid w:val="00965EA8"/>
    <w:rsid w:val="0096695B"/>
    <w:rsid w:val="00967868"/>
    <w:rsid w:val="00973298"/>
    <w:rsid w:val="00975925"/>
    <w:rsid w:val="00981329"/>
    <w:rsid w:val="00981455"/>
    <w:rsid w:val="0098179E"/>
    <w:rsid w:val="009836B5"/>
    <w:rsid w:val="009852BE"/>
    <w:rsid w:val="009943FE"/>
    <w:rsid w:val="00996C3D"/>
    <w:rsid w:val="00996F13"/>
    <w:rsid w:val="009A0212"/>
    <w:rsid w:val="009A04F3"/>
    <w:rsid w:val="009A072B"/>
    <w:rsid w:val="009A105B"/>
    <w:rsid w:val="009B0FC7"/>
    <w:rsid w:val="009B18DA"/>
    <w:rsid w:val="009B2D4C"/>
    <w:rsid w:val="009B42A9"/>
    <w:rsid w:val="009C24AF"/>
    <w:rsid w:val="009C3757"/>
    <w:rsid w:val="009C4FEA"/>
    <w:rsid w:val="009D16B5"/>
    <w:rsid w:val="009D3C5B"/>
    <w:rsid w:val="009D48D2"/>
    <w:rsid w:val="009D498B"/>
    <w:rsid w:val="009D7C10"/>
    <w:rsid w:val="009D7F9D"/>
    <w:rsid w:val="009E05AB"/>
    <w:rsid w:val="009E0FFC"/>
    <w:rsid w:val="009E1F20"/>
    <w:rsid w:val="009E4042"/>
    <w:rsid w:val="009E42D4"/>
    <w:rsid w:val="009E5489"/>
    <w:rsid w:val="009E5F9D"/>
    <w:rsid w:val="009E6271"/>
    <w:rsid w:val="009F043F"/>
    <w:rsid w:val="009F2FFF"/>
    <w:rsid w:val="009F7AC2"/>
    <w:rsid w:val="00A005F6"/>
    <w:rsid w:val="00A00A41"/>
    <w:rsid w:val="00A010B8"/>
    <w:rsid w:val="00A03E7B"/>
    <w:rsid w:val="00A04513"/>
    <w:rsid w:val="00A045A6"/>
    <w:rsid w:val="00A05051"/>
    <w:rsid w:val="00A0715F"/>
    <w:rsid w:val="00A077EA"/>
    <w:rsid w:val="00A10ACF"/>
    <w:rsid w:val="00A11CFD"/>
    <w:rsid w:val="00A16853"/>
    <w:rsid w:val="00A17FBE"/>
    <w:rsid w:val="00A224C0"/>
    <w:rsid w:val="00A2292F"/>
    <w:rsid w:val="00A22FFE"/>
    <w:rsid w:val="00A24662"/>
    <w:rsid w:val="00A251D9"/>
    <w:rsid w:val="00A25A82"/>
    <w:rsid w:val="00A25A99"/>
    <w:rsid w:val="00A27808"/>
    <w:rsid w:val="00A316C9"/>
    <w:rsid w:val="00A32292"/>
    <w:rsid w:val="00A329CF"/>
    <w:rsid w:val="00A32D31"/>
    <w:rsid w:val="00A335FF"/>
    <w:rsid w:val="00A35FCF"/>
    <w:rsid w:val="00A36351"/>
    <w:rsid w:val="00A37E9E"/>
    <w:rsid w:val="00A424E4"/>
    <w:rsid w:val="00A446DD"/>
    <w:rsid w:val="00A5082D"/>
    <w:rsid w:val="00A51000"/>
    <w:rsid w:val="00A52FCA"/>
    <w:rsid w:val="00A53F55"/>
    <w:rsid w:val="00A56576"/>
    <w:rsid w:val="00A56AB2"/>
    <w:rsid w:val="00A62131"/>
    <w:rsid w:val="00A62FFD"/>
    <w:rsid w:val="00A662FA"/>
    <w:rsid w:val="00A6722D"/>
    <w:rsid w:val="00A735CC"/>
    <w:rsid w:val="00A75D01"/>
    <w:rsid w:val="00A7753E"/>
    <w:rsid w:val="00A80840"/>
    <w:rsid w:val="00A811F8"/>
    <w:rsid w:val="00A821BC"/>
    <w:rsid w:val="00A82D1D"/>
    <w:rsid w:val="00A84F0C"/>
    <w:rsid w:val="00A853A8"/>
    <w:rsid w:val="00A862A6"/>
    <w:rsid w:val="00A91C41"/>
    <w:rsid w:val="00A936D9"/>
    <w:rsid w:val="00A9673D"/>
    <w:rsid w:val="00A96A4D"/>
    <w:rsid w:val="00AA05C6"/>
    <w:rsid w:val="00AA0B37"/>
    <w:rsid w:val="00AA213B"/>
    <w:rsid w:val="00AA3B95"/>
    <w:rsid w:val="00AA3C4B"/>
    <w:rsid w:val="00AA450C"/>
    <w:rsid w:val="00AA6231"/>
    <w:rsid w:val="00AA6564"/>
    <w:rsid w:val="00AA713C"/>
    <w:rsid w:val="00AB5297"/>
    <w:rsid w:val="00AB69FB"/>
    <w:rsid w:val="00AC163C"/>
    <w:rsid w:val="00AC43EA"/>
    <w:rsid w:val="00AC4554"/>
    <w:rsid w:val="00AC4604"/>
    <w:rsid w:val="00AC73C2"/>
    <w:rsid w:val="00AC756E"/>
    <w:rsid w:val="00AD09BB"/>
    <w:rsid w:val="00AD0CFA"/>
    <w:rsid w:val="00AD0F16"/>
    <w:rsid w:val="00AD2A2C"/>
    <w:rsid w:val="00AD5384"/>
    <w:rsid w:val="00AE0433"/>
    <w:rsid w:val="00AE0570"/>
    <w:rsid w:val="00AE096C"/>
    <w:rsid w:val="00AE2F0F"/>
    <w:rsid w:val="00AE2FF5"/>
    <w:rsid w:val="00AE4810"/>
    <w:rsid w:val="00AE6CA8"/>
    <w:rsid w:val="00AF2873"/>
    <w:rsid w:val="00AF3DD2"/>
    <w:rsid w:val="00AF5951"/>
    <w:rsid w:val="00AF68D3"/>
    <w:rsid w:val="00AF7A39"/>
    <w:rsid w:val="00B00704"/>
    <w:rsid w:val="00B018C5"/>
    <w:rsid w:val="00B0219A"/>
    <w:rsid w:val="00B04B6D"/>
    <w:rsid w:val="00B04CF2"/>
    <w:rsid w:val="00B06E76"/>
    <w:rsid w:val="00B07834"/>
    <w:rsid w:val="00B12037"/>
    <w:rsid w:val="00B13EEB"/>
    <w:rsid w:val="00B14DB7"/>
    <w:rsid w:val="00B20EE1"/>
    <w:rsid w:val="00B22879"/>
    <w:rsid w:val="00B22E46"/>
    <w:rsid w:val="00B23A02"/>
    <w:rsid w:val="00B23ED2"/>
    <w:rsid w:val="00B243D9"/>
    <w:rsid w:val="00B2702A"/>
    <w:rsid w:val="00B27974"/>
    <w:rsid w:val="00B32308"/>
    <w:rsid w:val="00B32E59"/>
    <w:rsid w:val="00B33AD3"/>
    <w:rsid w:val="00B340CB"/>
    <w:rsid w:val="00B3656D"/>
    <w:rsid w:val="00B3660E"/>
    <w:rsid w:val="00B36C34"/>
    <w:rsid w:val="00B40634"/>
    <w:rsid w:val="00B42949"/>
    <w:rsid w:val="00B47E43"/>
    <w:rsid w:val="00B51315"/>
    <w:rsid w:val="00B53955"/>
    <w:rsid w:val="00B53F64"/>
    <w:rsid w:val="00B5571A"/>
    <w:rsid w:val="00B57A27"/>
    <w:rsid w:val="00B605C6"/>
    <w:rsid w:val="00B6094E"/>
    <w:rsid w:val="00B60F0E"/>
    <w:rsid w:val="00B61E79"/>
    <w:rsid w:val="00B65F31"/>
    <w:rsid w:val="00B66002"/>
    <w:rsid w:val="00B73731"/>
    <w:rsid w:val="00B76FD2"/>
    <w:rsid w:val="00B84D87"/>
    <w:rsid w:val="00B8578B"/>
    <w:rsid w:val="00B863CF"/>
    <w:rsid w:val="00B879AF"/>
    <w:rsid w:val="00B900A2"/>
    <w:rsid w:val="00B91388"/>
    <w:rsid w:val="00B92E38"/>
    <w:rsid w:val="00B93354"/>
    <w:rsid w:val="00B962E9"/>
    <w:rsid w:val="00B966D5"/>
    <w:rsid w:val="00B966E6"/>
    <w:rsid w:val="00BA0A41"/>
    <w:rsid w:val="00BA308A"/>
    <w:rsid w:val="00BA3F52"/>
    <w:rsid w:val="00BA4302"/>
    <w:rsid w:val="00BA4CA9"/>
    <w:rsid w:val="00BA5F1C"/>
    <w:rsid w:val="00BA6772"/>
    <w:rsid w:val="00BA7EA1"/>
    <w:rsid w:val="00BB114C"/>
    <w:rsid w:val="00BB306A"/>
    <w:rsid w:val="00BB3265"/>
    <w:rsid w:val="00BB39F5"/>
    <w:rsid w:val="00BB431F"/>
    <w:rsid w:val="00BB7ECB"/>
    <w:rsid w:val="00BC0EA7"/>
    <w:rsid w:val="00BC1532"/>
    <w:rsid w:val="00BC1765"/>
    <w:rsid w:val="00BC183A"/>
    <w:rsid w:val="00BC403F"/>
    <w:rsid w:val="00BC4B2D"/>
    <w:rsid w:val="00BC585B"/>
    <w:rsid w:val="00BC5EBE"/>
    <w:rsid w:val="00BC69E4"/>
    <w:rsid w:val="00BD14C6"/>
    <w:rsid w:val="00BD2652"/>
    <w:rsid w:val="00BD4170"/>
    <w:rsid w:val="00BD6A9B"/>
    <w:rsid w:val="00BD6EDC"/>
    <w:rsid w:val="00BD7DC9"/>
    <w:rsid w:val="00BD7F20"/>
    <w:rsid w:val="00BE0A65"/>
    <w:rsid w:val="00BE3989"/>
    <w:rsid w:val="00BE7349"/>
    <w:rsid w:val="00BF02D1"/>
    <w:rsid w:val="00BF03BC"/>
    <w:rsid w:val="00BF35E2"/>
    <w:rsid w:val="00BF6805"/>
    <w:rsid w:val="00BF741E"/>
    <w:rsid w:val="00C01E98"/>
    <w:rsid w:val="00C04848"/>
    <w:rsid w:val="00C0660E"/>
    <w:rsid w:val="00C07503"/>
    <w:rsid w:val="00C07F3D"/>
    <w:rsid w:val="00C11F97"/>
    <w:rsid w:val="00C2132F"/>
    <w:rsid w:val="00C2701A"/>
    <w:rsid w:val="00C27C1C"/>
    <w:rsid w:val="00C31AA0"/>
    <w:rsid w:val="00C32131"/>
    <w:rsid w:val="00C3326A"/>
    <w:rsid w:val="00C34AAA"/>
    <w:rsid w:val="00C35785"/>
    <w:rsid w:val="00C35816"/>
    <w:rsid w:val="00C3714E"/>
    <w:rsid w:val="00C37BDD"/>
    <w:rsid w:val="00C4000D"/>
    <w:rsid w:val="00C44DCD"/>
    <w:rsid w:val="00C50CF4"/>
    <w:rsid w:val="00C5268E"/>
    <w:rsid w:val="00C526EB"/>
    <w:rsid w:val="00C5278F"/>
    <w:rsid w:val="00C547F9"/>
    <w:rsid w:val="00C60591"/>
    <w:rsid w:val="00C6174D"/>
    <w:rsid w:val="00C61993"/>
    <w:rsid w:val="00C633E4"/>
    <w:rsid w:val="00C668D8"/>
    <w:rsid w:val="00C67A71"/>
    <w:rsid w:val="00C71BF9"/>
    <w:rsid w:val="00C7519B"/>
    <w:rsid w:val="00C7731A"/>
    <w:rsid w:val="00C81E00"/>
    <w:rsid w:val="00C86EEB"/>
    <w:rsid w:val="00C94445"/>
    <w:rsid w:val="00C95632"/>
    <w:rsid w:val="00C96AC8"/>
    <w:rsid w:val="00C96DFB"/>
    <w:rsid w:val="00CA342C"/>
    <w:rsid w:val="00CA3F18"/>
    <w:rsid w:val="00CA64EC"/>
    <w:rsid w:val="00CA6B53"/>
    <w:rsid w:val="00CB225A"/>
    <w:rsid w:val="00CB25F2"/>
    <w:rsid w:val="00CB28FC"/>
    <w:rsid w:val="00CB5027"/>
    <w:rsid w:val="00CC134A"/>
    <w:rsid w:val="00CC2277"/>
    <w:rsid w:val="00CC5007"/>
    <w:rsid w:val="00CC6DE3"/>
    <w:rsid w:val="00CD0BA1"/>
    <w:rsid w:val="00CD17C9"/>
    <w:rsid w:val="00CD25B4"/>
    <w:rsid w:val="00CD3FF0"/>
    <w:rsid w:val="00CD461E"/>
    <w:rsid w:val="00CD4C51"/>
    <w:rsid w:val="00CD598E"/>
    <w:rsid w:val="00CD6352"/>
    <w:rsid w:val="00CD7114"/>
    <w:rsid w:val="00CD7739"/>
    <w:rsid w:val="00CD79A4"/>
    <w:rsid w:val="00CE16F5"/>
    <w:rsid w:val="00CE33C8"/>
    <w:rsid w:val="00CE38C2"/>
    <w:rsid w:val="00CE4052"/>
    <w:rsid w:val="00CE6B26"/>
    <w:rsid w:val="00CF00D8"/>
    <w:rsid w:val="00CF31BA"/>
    <w:rsid w:val="00CF48DC"/>
    <w:rsid w:val="00D00424"/>
    <w:rsid w:val="00D02B97"/>
    <w:rsid w:val="00D04001"/>
    <w:rsid w:val="00D04FDA"/>
    <w:rsid w:val="00D05486"/>
    <w:rsid w:val="00D05F15"/>
    <w:rsid w:val="00D06B96"/>
    <w:rsid w:val="00D1143F"/>
    <w:rsid w:val="00D11773"/>
    <w:rsid w:val="00D11AA3"/>
    <w:rsid w:val="00D11F94"/>
    <w:rsid w:val="00D13741"/>
    <w:rsid w:val="00D13CB6"/>
    <w:rsid w:val="00D1460C"/>
    <w:rsid w:val="00D15D1C"/>
    <w:rsid w:val="00D15D8E"/>
    <w:rsid w:val="00D20FF4"/>
    <w:rsid w:val="00D2202F"/>
    <w:rsid w:val="00D23024"/>
    <w:rsid w:val="00D2694C"/>
    <w:rsid w:val="00D277DA"/>
    <w:rsid w:val="00D30D88"/>
    <w:rsid w:val="00D32864"/>
    <w:rsid w:val="00D32916"/>
    <w:rsid w:val="00D34B95"/>
    <w:rsid w:val="00D41808"/>
    <w:rsid w:val="00D41F36"/>
    <w:rsid w:val="00D4663D"/>
    <w:rsid w:val="00D469E5"/>
    <w:rsid w:val="00D47270"/>
    <w:rsid w:val="00D476C5"/>
    <w:rsid w:val="00D538D0"/>
    <w:rsid w:val="00D544E8"/>
    <w:rsid w:val="00D555CB"/>
    <w:rsid w:val="00D56387"/>
    <w:rsid w:val="00D57C5C"/>
    <w:rsid w:val="00D60F8E"/>
    <w:rsid w:val="00D61DE1"/>
    <w:rsid w:val="00D628C2"/>
    <w:rsid w:val="00D62E6C"/>
    <w:rsid w:val="00D639A3"/>
    <w:rsid w:val="00D65C00"/>
    <w:rsid w:val="00D70749"/>
    <w:rsid w:val="00D72BF8"/>
    <w:rsid w:val="00D759F0"/>
    <w:rsid w:val="00D822FC"/>
    <w:rsid w:val="00D82F21"/>
    <w:rsid w:val="00D8453B"/>
    <w:rsid w:val="00D86687"/>
    <w:rsid w:val="00D86985"/>
    <w:rsid w:val="00D87191"/>
    <w:rsid w:val="00D91984"/>
    <w:rsid w:val="00D91FA0"/>
    <w:rsid w:val="00D927C9"/>
    <w:rsid w:val="00D93A8D"/>
    <w:rsid w:val="00D93E64"/>
    <w:rsid w:val="00D93F5C"/>
    <w:rsid w:val="00D9610D"/>
    <w:rsid w:val="00DA076F"/>
    <w:rsid w:val="00DA0D75"/>
    <w:rsid w:val="00DA3D3C"/>
    <w:rsid w:val="00DA562E"/>
    <w:rsid w:val="00DA6C89"/>
    <w:rsid w:val="00DB38AE"/>
    <w:rsid w:val="00DB38B3"/>
    <w:rsid w:val="00DB3C3A"/>
    <w:rsid w:val="00DB3FD7"/>
    <w:rsid w:val="00DB43FB"/>
    <w:rsid w:val="00DB7BDE"/>
    <w:rsid w:val="00DC1D56"/>
    <w:rsid w:val="00DC3313"/>
    <w:rsid w:val="00DC6B51"/>
    <w:rsid w:val="00DC6F34"/>
    <w:rsid w:val="00DD194A"/>
    <w:rsid w:val="00DD210F"/>
    <w:rsid w:val="00DD2129"/>
    <w:rsid w:val="00DD6F3C"/>
    <w:rsid w:val="00DE13EA"/>
    <w:rsid w:val="00DE262C"/>
    <w:rsid w:val="00DE2771"/>
    <w:rsid w:val="00DE70E5"/>
    <w:rsid w:val="00DF142B"/>
    <w:rsid w:val="00DF32D8"/>
    <w:rsid w:val="00DF3371"/>
    <w:rsid w:val="00DF5C5C"/>
    <w:rsid w:val="00E00397"/>
    <w:rsid w:val="00E007A1"/>
    <w:rsid w:val="00E00CEA"/>
    <w:rsid w:val="00E01905"/>
    <w:rsid w:val="00E0305B"/>
    <w:rsid w:val="00E03ADD"/>
    <w:rsid w:val="00E04A24"/>
    <w:rsid w:val="00E0560F"/>
    <w:rsid w:val="00E0584A"/>
    <w:rsid w:val="00E12D36"/>
    <w:rsid w:val="00E145AA"/>
    <w:rsid w:val="00E171A5"/>
    <w:rsid w:val="00E17C08"/>
    <w:rsid w:val="00E20391"/>
    <w:rsid w:val="00E217D3"/>
    <w:rsid w:val="00E26180"/>
    <w:rsid w:val="00E26800"/>
    <w:rsid w:val="00E274E0"/>
    <w:rsid w:val="00E27D14"/>
    <w:rsid w:val="00E309BA"/>
    <w:rsid w:val="00E30C98"/>
    <w:rsid w:val="00E33AEB"/>
    <w:rsid w:val="00E354AD"/>
    <w:rsid w:val="00E36474"/>
    <w:rsid w:val="00E3795B"/>
    <w:rsid w:val="00E37F6C"/>
    <w:rsid w:val="00E41C51"/>
    <w:rsid w:val="00E42968"/>
    <w:rsid w:val="00E42A5C"/>
    <w:rsid w:val="00E43074"/>
    <w:rsid w:val="00E43119"/>
    <w:rsid w:val="00E449CD"/>
    <w:rsid w:val="00E46D70"/>
    <w:rsid w:val="00E51217"/>
    <w:rsid w:val="00E514DB"/>
    <w:rsid w:val="00E52E45"/>
    <w:rsid w:val="00E54C8F"/>
    <w:rsid w:val="00E5565D"/>
    <w:rsid w:val="00E60897"/>
    <w:rsid w:val="00E60E73"/>
    <w:rsid w:val="00E61F92"/>
    <w:rsid w:val="00E62329"/>
    <w:rsid w:val="00E629AC"/>
    <w:rsid w:val="00E63293"/>
    <w:rsid w:val="00E641AF"/>
    <w:rsid w:val="00E65713"/>
    <w:rsid w:val="00E658EB"/>
    <w:rsid w:val="00E66F7A"/>
    <w:rsid w:val="00E72BB6"/>
    <w:rsid w:val="00E7411E"/>
    <w:rsid w:val="00E77081"/>
    <w:rsid w:val="00E80364"/>
    <w:rsid w:val="00E80BD6"/>
    <w:rsid w:val="00E83525"/>
    <w:rsid w:val="00E85A7F"/>
    <w:rsid w:val="00E85E51"/>
    <w:rsid w:val="00E879A8"/>
    <w:rsid w:val="00E87F4E"/>
    <w:rsid w:val="00E93494"/>
    <w:rsid w:val="00E95E88"/>
    <w:rsid w:val="00E97D71"/>
    <w:rsid w:val="00EA24A1"/>
    <w:rsid w:val="00EA302E"/>
    <w:rsid w:val="00EA39AD"/>
    <w:rsid w:val="00EA5B35"/>
    <w:rsid w:val="00EA5F6F"/>
    <w:rsid w:val="00EA6FCA"/>
    <w:rsid w:val="00EB02D4"/>
    <w:rsid w:val="00EB058B"/>
    <w:rsid w:val="00EB2F8D"/>
    <w:rsid w:val="00EB4BEA"/>
    <w:rsid w:val="00EB4D13"/>
    <w:rsid w:val="00EB577E"/>
    <w:rsid w:val="00EB60B8"/>
    <w:rsid w:val="00EB7CAF"/>
    <w:rsid w:val="00EC194A"/>
    <w:rsid w:val="00EC2359"/>
    <w:rsid w:val="00EC3CC5"/>
    <w:rsid w:val="00EC4FF4"/>
    <w:rsid w:val="00ED0BF2"/>
    <w:rsid w:val="00ED121D"/>
    <w:rsid w:val="00ED1BA6"/>
    <w:rsid w:val="00ED2D80"/>
    <w:rsid w:val="00ED49BD"/>
    <w:rsid w:val="00ED70A1"/>
    <w:rsid w:val="00EE1985"/>
    <w:rsid w:val="00EE3093"/>
    <w:rsid w:val="00EE3602"/>
    <w:rsid w:val="00EE5F6C"/>
    <w:rsid w:val="00EF6749"/>
    <w:rsid w:val="00EF6806"/>
    <w:rsid w:val="00F01539"/>
    <w:rsid w:val="00F03D1A"/>
    <w:rsid w:val="00F04383"/>
    <w:rsid w:val="00F0517E"/>
    <w:rsid w:val="00F05E2B"/>
    <w:rsid w:val="00F11DAE"/>
    <w:rsid w:val="00F12BC2"/>
    <w:rsid w:val="00F12E06"/>
    <w:rsid w:val="00F1316C"/>
    <w:rsid w:val="00F16867"/>
    <w:rsid w:val="00F1722B"/>
    <w:rsid w:val="00F203B4"/>
    <w:rsid w:val="00F2302A"/>
    <w:rsid w:val="00F25793"/>
    <w:rsid w:val="00F25E3E"/>
    <w:rsid w:val="00F279E0"/>
    <w:rsid w:val="00F306B6"/>
    <w:rsid w:val="00F310AF"/>
    <w:rsid w:val="00F33845"/>
    <w:rsid w:val="00F355E4"/>
    <w:rsid w:val="00F35945"/>
    <w:rsid w:val="00F441D3"/>
    <w:rsid w:val="00F442C1"/>
    <w:rsid w:val="00F47C24"/>
    <w:rsid w:val="00F51C0F"/>
    <w:rsid w:val="00F5219D"/>
    <w:rsid w:val="00F524C2"/>
    <w:rsid w:val="00F537D3"/>
    <w:rsid w:val="00F55F71"/>
    <w:rsid w:val="00F57494"/>
    <w:rsid w:val="00F606A7"/>
    <w:rsid w:val="00F6297E"/>
    <w:rsid w:val="00F63BE3"/>
    <w:rsid w:val="00F67844"/>
    <w:rsid w:val="00F74D91"/>
    <w:rsid w:val="00F75A59"/>
    <w:rsid w:val="00F77A54"/>
    <w:rsid w:val="00F77F57"/>
    <w:rsid w:val="00F80017"/>
    <w:rsid w:val="00F80FFD"/>
    <w:rsid w:val="00F81ADC"/>
    <w:rsid w:val="00F8214E"/>
    <w:rsid w:val="00F835D5"/>
    <w:rsid w:val="00F83F9A"/>
    <w:rsid w:val="00F84978"/>
    <w:rsid w:val="00F86C1E"/>
    <w:rsid w:val="00F914FB"/>
    <w:rsid w:val="00F92D4D"/>
    <w:rsid w:val="00F94370"/>
    <w:rsid w:val="00F9459B"/>
    <w:rsid w:val="00F968EF"/>
    <w:rsid w:val="00FA2258"/>
    <w:rsid w:val="00FA48F1"/>
    <w:rsid w:val="00FA601C"/>
    <w:rsid w:val="00FB20C0"/>
    <w:rsid w:val="00FB3E01"/>
    <w:rsid w:val="00FB5096"/>
    <w:rsid w:val="00FB5EB8"/>
    <w:rsid w:val="00FB6932"/>
    <w:rsid w:val="00FC06D3"/>
    <w:rsid w:val="00FC2191"/>
    <w:rsid w:val="00FC2F2E"/>
    <w:rsid w:val="00FC3EF0"/>
    <w:rsid w:val="00FC4ED4"/>
    <w:rsid w:val="00FC6C11"/>
    <w:rsid w:val="00FD0D9B"/>
    <w:rsid w:val="00FD1021"/>
    <w:rsid w:val="00FD10D7"/>
    <w:rsid w:val="00FD248D"/>
    <w:rsid w:val="00FD31AC"/>
    <w:rsid w:val="00FD7247"/>
    <w:rsid w:val="00FE02D6"/>
    <w:rsid w:val="00FE4592"/>
    <w:rsid w:val="00FE62C9"/>
    <w:rsid w:val="00FF0062"/>
    <w:rsid w:val="00FF0FAC"/>
    <w:rsid w:val="00FF212F"/>
    <w:rsid w:val="00FF2469"/>
    <w:rsid w:val="00FF34F5"/>
    <w:rsid w:val="00FF48D3"/>
    <w:rsid w:val="00FF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55248AB"/>
  <w15:docId w15:val="{C04B8BD8-C3B1-4F03-9069-583EA9AA2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34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03342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00334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03342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6442C9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442C9"/>
  </w:style>
  <w:style w:type="paragraph" w:styleId="a5">
    <w:name w:val="footer"/>
    <w:basedOn w:val="a"/>
    <w:link w:val="Char0"/>
    <w:uiPriority w:val="99"/>
    <w:unhideWhenUsed/>
    <w:rsid w:val="006442C9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442C9"/>
  </w:style>
  <w:style w:type="paragraph" w:customStyle="1" w:styleId="EndNoteBibliographyTitle">
    <w:name w:val="EndNote Bibliography Title"/>
    <w:basedOn w:val="a"/>
    <w:link w:val="EndNoteBibliographyTitleChar"/>
    <w:rsid w:val="00CB502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B5027"/>
    <w:rPr>
      <w:rFonts w:ascii="맑은 고딕" w:eastAsia="맑은 고딕" w:hAnsi="맑은 고딕"/>
      <w:noProof/>
    </w:rPr>
  </w:style>
  <w:style w:type="paragraph" w:styleId="a6">
    <w:name w:val="Balloon Text"/>
    <w:basedOn w:val="a"/>
    <w:link w:val="Char1"/>
    <w:uiPriority w:val="99"/>
    <w:semiHidden/>
    <w:unhideWhenUsed/>
    <w:rsid w:val="000851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077EA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D0CFA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AD0CFA"/>
    <w:pPr>
      <w:widowControl/>
      <w:wordWrap/>
      <w:autoSpaceDE/>
      <w:autoSpaceDN/>
      <w:spacing w:line="240" w:lineRule="auto"/>
      <w:jc w:val="left"/>
    </w:pPr>
    <w:rPr>
      <w:kern w:val="0"/>
      <w:szCs w:val="20"/>
    </w:rPr>
  </w:style>
  <w:style w:type="character" w:customStyle="1" w:styleId="Char2">
    <w:name w:val="메모 텍스트 Char"/>
    <w:basedOn w:val="a0"/>
    <w:link w:val="a8"/>
    <w:uiPriority w:val="99"/>
    <w:rsid w:val="00AD0CFA"/>
    <w:rPr>
      <w:kern w:val="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851F1"/>
    <w:pPr>
      <w:widowControl w:val="0"/>
      <w:wordWrap w:val="0"/>
      <w:autoSpaceDE w:val="0"/>
      <w:autoSpaceDN w:val="0"/>
      <w:spacing w:line="259" w:lineRule="auto"/>
    </w:pPr>
    <w:rPr>
      <w:b/>
      <w:bCs/>
      <w:kern w:val="2"/>
      <w:szCs w:val="22"/>
    </w:rPr>
  </w:style>
  <w:style w:type="character" w:customStyle="1" w:styleId="Char3">
    <w:name w:val="메모 주제 Char"/>
    <w:basedOn w:val="Char2"/>
    <w:link w:val="a9"/>
    <w:uiPriority w:val="99"/>
    <w:semiHidden/>
    <w:rsid w:val="003758B5"/>
    <w:rPr>
      <w:b/>
      <w:bCs/>
      <w:kern w:val="0"/>
      <w:szCs w:val="20"/>
    </w:rPr>
  </w:style>
  <w:style w:type="paragraph" w:styleId="aa">
    <w:name w:val="Revision"/>
    <w:hidden/>
    <w:uiPriority w:val="99"/>
    <w:semiHidden/>
    <w:rsid w:val="000851F1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0851F1"/>
    <w:pPr>
      <w:ind w:leftChars="400" w:left="800"/>
    </w:pPr>
  </w:style>
  <w:style w:type="character" w:customStyle="1" w:styleId="UnresolvedMention1">
    <w:name w:val="Unresolved Mention1"/>
    <w:basedOn w:val="a0"/>
    <w:uiPriority w:val="99"/>
    <w:semiHidden/>
    <w:unhideWhenUsed/>
    <w:rsid w:val="000851F1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1B7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3.xml><?xml version="1.0" encoding="utf-8"?>
<b:Sources xmlns:b="http://schemas.openxmlformats.org/officeDocument/2006/bibliography" xmlns="http://schemas.openxmlformats.org/officeDocument/2006/bibliography" SelectedStyle="" StyleName=""/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DB138EA-DBB1-477E-97E3-F0F516D5C91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7094C66-1B43-485A-8EA6-94D582D7AA2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65CD12A-7672-4ECE-A7AD-B699B3C7F01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B687BB3-1035-4521-9C89-9BD88B8A4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성중</cp:lastModifiedBy>
  <cp:revision>107</cp:revision>
  <cp:lastPrinted>2022-09-29T02:00:00Z</cp:lastPrinted>
  <dcterms:created xsi:type="dcterms:W3CDTF">2022-09-28T07:47:00Z</dcterms:created>
  <dcterms:modified xsi:type="dcterms:W3CDTF">2022-10-13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uPxuJErmomT9</vt:lpwstr>
  </property>
  <property fmtid="{D5CDD505-2E9C-101B-9397-08002B2CF9AE}" pid="3" name="TRFLID">
    <vt:lpwstr>G7d/PKOa59al5lTNqLX7p70CZiUdE4XU</vt:lpwstr>
  </property>
</Properties>
</file>